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111" w:rsidRDefault="009A3111" w:rsidP="009A3111">
      <w:r>
        <w:t>Supplementary Figure Legends</w:t>
      </w:r>
    </w:p>
    <w:p w:rsidR="009A3111" w:rsidRDefault="009A3111" w:rsidP="009A3111">
      <w:r>
        <w:t>Fig. S1 Pedigree of family 1 with LS. The ages at diagnosis are indicated in brackets</w:t>
      </w:r>
    </w:p>
    <w:p w:rsidR="009A3111" w:rsidRDefault="009A3111" w:rsidP="009A3111">
      <w:r>
        <w:t>Fig. S2 Pedigree of family 2 with LS. The ages at diagnosis are indicated in brackets</w:t>
      </w:r>
    </w:p>
    <w:p w:rsidR="009A3111" w:rsidRDefault="009A3111" w:rsidP="009A3111">
      <w:r>
        <w:t>Fig. S3 Pedigree of family 3 with LS. The ages at diagnosis are indicated in brackets</w:t>
      </w:r>
    </w:p>
    <w:p w:rsidR="009A3111" w:rsidRDefault="009A3111" w:rsidP="009A3111">
      <w:r>
        <w:t>Fig. S4 Pedigree of family 4 with LS. The ages at diagnosis are indicated in brackets</w:t>
      </w:r>
    </w:p>
    <w:p w:rsidR="009A3111" w:rsidRDefault="009A3111" w:rsidP="009A3111">
      <w:r>
        <w:t>Fig. S5 Pedigree of family 5 with LS. The ages at diagnosis are indicated in brackets</w:t>
      </w:r>
    </w:p>
    <w:p w:rsidR="009A3111" w:rsidRDefault="009A3111" w:rsidP="009A3111">
      <w:r>
        <w:t>Fig. S6 Pedigree of family 6 with LS. The ages at diagnosis are indicated in brackets</w:t>
      </w:r>
    </w:p>
    <w:p w:rsidR="009A3111" w:rsidRDefault="009A3111" w:rsidP="009A3111">
      <w:r>
        <w:t>Fig. S7 Pedigree of family 7 with LS. The ages at diagnosis are indicated in brackets</w:t>
      </w:r>
    </w:p>
    <w:p w:rsidR="009A3111" w:rsidRDefault="009A3111" w:rsidP="009A3111">
      <w:r>
        <w:t>Fig. S8 Pedigree of family 8 with LS. The ages at diagnosis are indicated in brackets</w:t>
      </w:r>
    </w:p>
    <w:p w:rsidR="009A3111" w:rsidRDefault="009A3111" w:rsidP="009A3111">
      <w:r>
        <w:t>Fig. S9 Pedigree of family 9 with HBOC. The ages at diagnosis are indicated in brackets</w:t>
      </w:r>
    </w:p>
    <w:p w:rsidR="009A3111" w:rsidRDefault="009A3111" w:rsidP="009A3111">
      <w:r>
        <w:t>Fig. S10 Pedigree of family 10 with HBOC. The ages at diagnosis are indicated in brackets</w:t>
      </w:r>
    </w:p>
    <w:p w:rsidR="009A3111" w:rsidRDefault="009A3111" w:rsidP="009A3111">
      <w:r>
        <w:t>Fig. S11 Pedigree of family 11 with HBOC. The ages at diagnosis are indicated in brackets</w:t>
      </w:r>
    </w:p>
    <w:p w:rsidR="009A3111" w:rsidRDefault="009A3111" w:rsidP="009A3111">
      <w:r>
        <w:t>Fig. S12 Pedigree of family 12 with HBOC. The ages at diagnosis are indicated in brackets</w:t>
      </w:r>
    </w:p>
    <w:p w:rsidR="009A3111" w:rsidRDefault="009A3111" w:rsidP="009A3111">
      <w:r>
        <w:t>Fig. S13 Pedigree of family 13 with HBOC. The ages at diagnosis are indicated in brackets</w:t>
      </w:r>
    </w:p>
    <w:p w:rsidR="009A3111" w:rsidRDefault="009A3111" w:rsidP="009A3111">
      <w:r>
        <w:t>Fig. S14 Pedigree of family 14 with HBOC. The ages at diagnosis are indicated in brackets</w:t>
      </w:r>
    </w:p>
    <w:p w:rsidR="009A3111" w:rsidRDefault="009A3111" w:rsidP="009A3111">
      <w:r>
        <w:t>Fig. S15 Pedigree of family 15 with HBOC. The ages at diagnosis are indicated in brackets</w:t>
      </w:r>
    </w:p>
    <w:p w:rsidR="009A3111" w:rsidRDefault="009A3111" w:rsidP="009A3111">
      <w:r>
        <w:t>Fig. S16 Pedigree of family 16 with HBOC. The ages at diagnosis are indicated in brackets</w:t>
      </w:r>
    </w:p>
    <w:p w:rsidR="00B006E0" w:rsidRDefault="009A3111" w:rsidP="009A3111">
      <w:r>
        <w:t>Fig. S17 Pedigree of family 17 with HBOC. The ages at diagnosis are indicated in brackets</w:t>
      </w:r>
      <w:bookmarkStart w:id="0" w:name="_GoBack"/>
      <w:bookmarkEnd w:id="0"/>
    </w:p>
    <w:sectPr w:rsidR="00B00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111"/>
    <w:rsid w:val="000009E4"/>
    <w:rsid w:val="00000B55"/>
    <w:rsid w:val="0000196B"/>
    <w:rsid w:val="000059A5"/>
    <w:rsid w:val="00005ACD"/>
    <w:rsid w:val="0000668A"/>
    <w:rsid w:val="00007BF6"/>
    <w:rsid w:val="000102C1"/>
    <w:rsid w:val="0001075D"/>
    <w:rsid w:val="000114A3"/>
    <w:rsid w:val="0001295C"/>
    <w:rsid w:val="00013666"/>
    <w:rsid w:val="00014622"/>
    <w:rsid w:val="00015A1C"/>
    <w:rsid w:val="00015ABC"/>
    <w:rsid w:val="00017634"/>
    <w:rsid w:val="00020340"/>
    <w:rsid w:val="000216C1"/>
    <w:rsid w:val="00021E20"/>
    <w:rsid w:val="00021F2A"/>
    <w:rsid w:val="000225B9"/>
    <w:rsid w:val="00022A54"/>
    <w:rsid w:val="00022AD6"/>
    <w:rsid w:val="00023465"/>
    <w:rsid w:val="00023BDF"/>
    <w:rsid w:val="00025B9C"/>
    <w:rsid w:val="00026CD2"/>
    <w:rsid w:val="00027E39"/>
    <w:rsid w:val="00027E77"/>
    <w:rsid w:val="000311AB"/>
    <w:rsid w:val="000315E5"/>
    <w:rsid w:val="00031650"/>
    <w:rsid w:val="00031CD2"/>
    <w:rsid w:val="00032F8C"/>
    <w:rsid w:val="00034464"/>
    <w:rsid w:val="00035841"/>
    <w:rsid w:val="00035A99"/>
    <w:rsid w:val="00035ED1"/>
    <w:rsid w:val="00035FA4"/>
    <w:rsid w:val="00036DAA"/>
    <w:rsid w:val="00036E8E"/>
    <w:rsid w:val="00040736"/>
    <w:rsid w:val="000429F1"/>
    <w:rsid w:val="00043D81"/>
    <w:rsid w:val="000442CD"/>
    <w:rsid w:val="00044DB8"/>
    <w:rsid w:val="000474DB"/>
    <w:rsid w:val="0005160B"/>
    <w:rsid w:val="000517FE"/>
    <w:rsid w:val="00051E48"/>
    <w:rsid w:val="000527EF"/>
    <w:rsid w:val="00052A25"/>
    <w:rsid w:val="0005314C"/>
    <w:rsid w:val="000571FE"/>
    <w:rsid w:val="00057800"/>
    <w:rsid w:val="00057ED2"/>
    <w:rsid w:val="000600FA"/>
    <w:rsid w:val="00060D93"/>
    <w:rsid w:val="00061A80"/>
    <w:rsid w:val="00061E0E"/>
    <w:rsid w:val="00063618"/>
    <w:rsid w:val="000637C7"/>
    <w:rsid w:val="00064414"/>
    <w:rsid w:val="00065F14"/>
    <w:rsid w:val="000662BB"/>
    <w:rsid w:val="00066470"/>
    <w:rsid w:val="00067414"/>
    <w:rsid w:val="0007052E"/>
    <w:rsid w:val="00072036"/>
    <w:rsid w:val="000726E5"/>
    <w:rsid w:val="00072992"/>
    <w:rsid w:val="00073B9C"/>
    <w:rsid w:val="0007450A"/>
    <w:rsid w:val="00074A4C"/>
    <w:rsid w:val="00075119"/>
    <w:rsid w:val="00082D91"/>
    <w:rsid w:val="00084669"/>
    <w:rsid w:val="00085D1A"/>
    <w:rsid w:val="000919FC"/>
    <w:rsid w:val="0009278B"/>
    <w:rsid w:val="00093CF0"/>
    <w:rsid w:val="0009588A"/>
    <w:rsid w:val="000A1CFF"/>
    <w:rsid w:val="000A2098"/>
    <w:rsid w:val="000A4109"/>
    <w:rsid w:val="000A4FE3"/>
    <w:rsid w:val="000A5FF4"/>
    <w:rsid w:val="000A6062"/>
    <w:rsid w:val="000A7135"/>
    <w:rsid w:val="000A776F"/>
    <w:rsid w:val="000A7A70"/>
    <w:rsid w:val="000A7FFD"/>
    <w:rsid w:val="000B0CAE"/>
    <w:rsid w:val="000B131F"/>
    <w:rsid w:val="000B5250"/>
    <w:rsid w:val="000B5B55"/>
    <w:rsid w:val="000C0BD0"/>
    <w:rsid w:val="000C34A3"/>
    <w:rsid w:val="000C38E0"/>
    <w:rsid w:val="000C4E82"/>
    <w:rsid w:val="000C6092"/>
    <w:rsid w:val="000C6818"/>
    <w:rsid w:val="000C6F17"/>
    <w:rsid w:val="000D1894"/>
    <w:rsid w:val="000D1996"/>
    <w:rsid w:val="000D1D3F"/>
    <w:rsid w:val="000D3189"/>
    <w:rsid w:val="000D6C49"/>
    <w:rsid w:val="000D6F60"/>
    <w:rsid w:val="000D76D5"/>
    <w:rsid w:val="000E0643"/>
    <w:rsid w:val="000E0A08"/>
    <w:rsid w:val="000E1321"/>
    <w:rsid w:val="000E6082"/>
    <w:rsid w:val="000E6B48"/>
    <w:rsid w:val="000F5B30"/>
    <w:rsid w:val="000F68C4"/>
    <w:rsid w:val="00102774"/>
    <w:rsid w:val="00102A98"/>
    <w:rsid w:val="001034B3"/>
    <w:rsid w:val="00103630"/>
    <w:rsid w:val="0010384A"/>
    <w:rsid w:val="001048CD"/>
    <w:rsid w:val="0010610A"/>
    <w:rsid w:val="001078D8"/>
    <w:rsid w:val="00110382"/>
    <w:rsid w:val="00114C49"/>
    <w:rsid w:val="00114CF3"/>
    <w:rsid w:val="00115EDD"/>
    <w:rsid w:val="00116F2C"/>
    <w:rsid w:val="001222CE"/>
    <w:rsid w:val="00122BEE"/>
    <w:rsid w:val="0012416F"/>
    <w:rsid w:val="00124612"/>
    <w:rsid w:val="0012560B"/>
    <w:rsid w:val="0012618F"/>
    <w:rsid w:val="00126711"/>
    <w:rsid w:val="001272E7"/>
    <w:rsid w:val="00132C49"/>
    <w:rsid w:val="001330F8"/>
    <w:rsid w:val="0013435A"/>
    <w:rsid w:val="00136596"/>
    <w:rsid w:val="00146EBA"/>
    <w:rsid w:val="00147A2B"/>
    <w:rsid w:val="00147BFC"/>
    <w:rsid w:val="001501DC"/>
    <w:rsid w:val="00151719"/>
    <w:rsid w:val="00151F2D"/>
    <w:rsid w:val="00155DE6"/>
    <w:rsid w:val="001610AC"/>
    <w:rsid w:val="00163D41"/>
    <w:rsid w:val="00167E42"/>
    <w:rsid w:val="00172AD0"/>
    <w:rsid w:val="00173712"/>
    <w:rsid w:val="00174CA6"/>
    <w:rsid w:val="00175934"/>
    <w:rsid w:val="00175937"/>
    <w:rsid w:val="001763B3"/>
    <w:rsid w:val="00177A74"/>
    <w:rsid w:val="00177B13"/>
    <w:rsid w:val="0018103E"/>
    <w:rsid w:val="0018186F"/>
    <w:rsid w:val="00183C25"/>
    <w:rsid w:val="00186A55"/>
    <w:rsid w:val="001877A7"/>
    <w:rsid w:val="001901D7"/>
    <w:rsid w:val="00192AAA"/>
    <w:rsid w:val="00194FAD"/>
    <w:rsid w:val="00195CBF"/>
    <w:rsid w:val="0019643A"/>
    <w:rsid w:val="001A06FF"/>
    <w:rsid w:val="001A2099"/>
    <w:rsid w:val="001A27D5"/>
    <w:rsid w:val="001A5539"/>
    <w:rsid w:val="001A6F3F"/>
    <w:rsid w:val="001B0D84"/>
    <w:rsid w:val="001B2292"/>
    <w:rsid w:val="001C7521"/>
    <w:rsid w:val="001D14AA"/>
    <w:rsid w:val="001D1C70"/>
    <w:rsid w:val="001D3208"/>
    <w:rsid w:val="001D367D"/>
    <w:rsid w:val="001D3AD0"/>
    <w:rsid w:val="001D5070"/>
    <w:rsid w:val="001D58C6"/>
    <w:rsid w:val="001D5ADB"/>
    <w:rsid w:val="001D5DA5"/>
    <w:rsid w:val="001E0C42"/>
    <w:rsid w:val="001E1984"/>
    <w:rsid w:val="001E249B"/>
    <w:rsid w:val="001E3847"/>
    <w:rsid w:val="001E40CD"/>
    <w:rsid w:val="001E44BB"/>
    <w:rsid w:val="001E4924"/>
    <w:rsid w:val="001E609D"/>
    <w:rsid w:val="001E6995"/>
    <w:rsid w:val="001E6BCE"/>
    <w:rsid w:val="001F06E8"/>
    <w:rsid w:val="001F2C45"/>
    <w:rsid w:val="001F34E7"/>
    <w:rsid w:val="001F3574"/>
    <w:rsid w:val="001F60CE"/>
    <w:rsid w:val="001F65BE"/>
    <w:rsid w:val="001F6AED"/>
    <w:rsid w:val="0020052B"/>
    <w:rsid w:val="00200E8C"/>
    <w:rsid w:val="00201BD5"/>
    <w:rsid w:val="0020437C"/>
    <w:rsid w:val="0020462A"/>
    <w:rsid w:val="0020491A"/>
    <w:rsid w:val="002060D4"/>
    <w:rsid w:val="002100C4"/>
    <w:rsid w:val="0021265D"/>
    <w:rsid w:val="002126D5"/>
    <w:rsid w:val="00213925"/>
    <w:rsid w:val="002150C0"/>
    <w:rsid w:val="00216415"/>
    <w:rsid w:val="002172A7"/>
    <w:rsid w:val="00220B2A"/>
    <w:rsid w:val="0022189C"/>
    <w:rsid w:val="0022361B"/>
    <w:rsid w:val="00225E81"/>
    <w:rsid w:val="00227CA8"/>
    <w:rsid w:val="00230AB4"/>
    <w:rsid w:val="002311BF"/>
    <w:rsid w:val="00231865"/>
    <w:rsid w:val="00231AA5"/>
    <w:rsid w:val="00233FA9"/>
    <w:rsid w:val="00234774"/>
    <w:rsid w:val="00240CB1"/>
    <w:rsid w:val="00241335"/>
    <w:rsid w:val="00241C1A"/>
    <w:rsid w:val="002524BA"/>
    <w:rsid w:val="0025340C"/>
    <w:rsid w:val="002555D1"/>
    <w:rsid w:val="00260141"/>
    <w:rsid w:val="00261291"/>
    <w:rsid w:val="0026190E"/>
    <w:rsid w:val="0026540D"/>
    <w:rsid w:val="0026605A"/>
    <w:rsid w:val="00266B4C"/>
    <w:rsid w:val="002672AD"/>
    <w:rsid w:val="002703D2"/>
    <w:rsid w:val="00270A2E"/>
    <w:rsid w:val="002710FD"/>
    <w:rsid w:val="00272248"/>
    <w:rsid w:val="00272922"/>
    <w:rsid w:val="002735B5"/>
    <w:rsid w:val="00274C03"/>
    <w:rsid w:val="002757BF"/>
    <w:rsid w:val="0027690F"/>
    <w:rsid w:val="00277246"/>
    <w:rsid w:val="002802CB"/>
    <w:rsid w:val="00280813"/>
    <w:rsid w:val="00280E41"/>
    <w:rsid w:val="002810D7"/>
    <w:rsid w:val="0028153E"/>
    <w:rsid w:val="00281636"/>
    <w:rsid w:val="00284A2D"/>
    <w:rsid w:val="00286136"/>
    <w:rsid w:val="00286DC8"/>
    <w:rsid w:val="00287807"/>
    <w:rsid w:val="00292E3D"/>
    <w:rsid w:val="00293181"/>
    <w:rsid w:val="00293311"/>
    <w:rsid w:val="00295DC8"/>
    <w:rsid w:val="00296A1B"/>
    <w:rsid w:val="0029703B"/>
    <w:rsid w:val="00297725"/>
    <w:rsid w:val="00297F83"/>
    <w:rsid w:val="002A26B8"/>
    <w:rsid w:val="002A37B7"/>
    <w:rsid w:val="002A391F"/>
    <w:rsid w:val="002A4FD1"/>
    <w:rsid w:val="002A50F6"/>
    <w:rsid w:val="002A5B7B"/>
    <w:rsid w:val="002A5D78"/>
    <w:rsid w:val="002A7A7B"/>
    <w:rsid w:val="002A7CB3"/>
    <w:rsid w:val="002B0619"/>
    <w:rsid w:val="002B3C78"/>
    <w:rsid w:val="002B49A2"/>
    <w:rsid w:val="002B511E"/>
    <w:rsid w:val="002B52FE"/>
    <w:rsid w:val="002B5D1E"/>
    <w:rsid w:val="002B6C18"/>
    <w:rsid w:val="002B7387"/>
    <w:rsid w:val="002B75CF"/>
    <w:rsid w:val="002C0E97"/>
    <w:rsid w:val="002C0F1B"/>
    <w:rsid w:val="002C1D3F"/>
    <w:rsid w:val="002C1DD3"/>
    <w:rsid w:val="002C289F"/>
    <w:rsid w:val="002C4759"/>
    <w:rsid w:val="002C5772"/>
    <w:rsid w:val="002C62D0"/>
    <w:rsid w:val="002C71A8"/>
    <w:rsid w:val="002D01B9"/>
    <w:rsid w:val="002D07B1"/>
    <w:rsid w:val="002D4E61"/>
    <w:rsid w:val="002D591C"/>
    <w:rsid w:val="002D5B84"/>
    <w:rsid w:val="002D636E"/>
    <w:rsid w:val="002D7F22"/>
    <w:rsid w:val="002E4120"/>
    <w:rsid w:val="002E7B05"/>
    <w:rsid w:val="002F0EB9"/>
    <w:rsid w:val="002F1DC2"/>
    <w:rsid w:val="002F536E"/>
    <w:rsid w:val="002F5548"/>
    <w:rsid w:val="002F605B"/>
    <w:rsid w:val="00302A6D"/>
    <w:rsid w:val="00302B9D"/>
    <w:rsid w:val="003034F5"/>
    <w:rsid w:val="0030651D"/>
    <w:rsid w:val="00306980"/>
    <w:rsid w:val="00311602"/>
    <w:rsid w:val="00311E5E"/>
    <w:rsid w:val="00312B50"/>
    <w:rsid w:val="003133B9"/>
    <w:rsid w:val="00315330"/>
    <w:rsid w:val="0032028A"/>
    <w:rsid w:val="00320F4D"/>
    <w:rsid w:val="003266CB"/>
    <w:rsid w:val="00330A58"/>
    <w:rsid w:val="003325E1"/>
    <w:rsid w:val="0033269A"/>
    <w:rsid w:val="00332DCB"/>
    <w:rsid w:val="0033449F"/>
    <w:rsid w:val="0033781B"/>
    <w:rsid w:val="00340930"/>
    <w:rsid w:val="003418FD"/>
    <w:rsid w:val="00341FB9"/>
    <w:rsid w:val="003422A7"/>
    <w:rsid w:val="00343658"/>
    <w:rsid w:val="003447C9"/>
    <w:rsid w:val="00345C3C"/>
    <w:rsid w:val="0034656C"/>
    <w:rsid w:val="00350207"/>
    <w:rsid w:val="00351953"/>
    <w:rsid w:val="003531C7"/>
    <w:rsid w:val="00354C3A"/>
    <w:rsid w:val="003562F8"/>
    <w:rsid w:val="00356548"/>
    <w:rsid w:val="003575A0"/>
    <w:rsid w:val="0036099C"/>
    <w:rsid w:val="00360C7E"/>
    <w:rsid w:val="00361061"/>
    <w:rsid w:val="003610C7"/>
    <w:rsid w:val="00361D05"/>
    <w:rsid w:val="00361D81"/>
    <w:rsid w:val="003620B4"/>
    <w:rsid w:val="0036214C"/>
    <w:rsid w:val="00365912"/>
    <w:rsid w:val="00365945"/>
    <w:rsid w:val="00365DEC"/>
    <w:rsid w:val="00367626"/>
    <w:rsid w:val="00373B68"/>
    <w:rsid w:val="00373FCE"/>
    <w:rsid w:val="003768A8"/>
    <w:rsid w:val="00377B8C"/>
    <w:rsid w:val="00381081"/>
    <w:rsid w:val="00382522"/>
    <w:rsid w:val="00384B21"/>
    <w:rsid w:val="00385DB2"/>
    <w:rsid w:val="00386FBA"/>
    <w:rsid w:val="0039028C"/>
    <w:rsid w:val="00393A55"/>
    <w:rsid w:val="00394535"/>
    <w:rsid w:val="003A0553"/>
    <w:rsid w:val="003A22CC"/>
    <w:rsid w:val="003A2BFB"/>
    <w:rsid w:val="003A33DA"/>
    <w:rsid w:val="003A68AF"/>
    <w:rsid w:val="003B0F15"/>
    <w:rsid w:val="003B1B4B"/>
    <w:rsid w:val="003B2227"/>
    <w:rsid w:val="003B3A69"/>
    <w:rsid w:val="003B4342"/>
    <w:rsid w:val="003B674D"/>
    <w:rsid w:val="003B7004"/>
    <w:rsid w:val="003B7924"/>
    <w:rsid w:val="003C3818"/>
    <w:rsid w:val="003C4666"/>
    <w:rsid w:val="003C606E"/>
    <w:rsid w:val="003C6B36"/>
    <w:rsid w:val="003C7767"/>
    <w:rsid w:val="003C7C43"/>
    <w:rsid w:val="003D01E1"/>
    <w:rsid w:val="003D19DC"/>
    <w:rsid w:val="003D490A"/>
    <w:rsid w:val="003D5F92"/>
    <w:rsid w:val="003D7266"/>
    <w:rsid w:val="003D75BD"/>
    <w:rsid w:val="003E18BC"/>
    <w:rsid w:val="003E4303"/>
    <w:rsid w:val="003F0AC8"/>
    <w:rsid w:val="003F4A9C"/>
    <w:rsid w:val="003F6B09"/>
    <w:rsid w:val="003F742E"/>
    <w:rsid w:val="004020B7"/>
    <w:rsid w:val="00405EAD"/>
    <w:rsid w:val="00405EF6"/>
    <w:rsid w:val="00406F89"/>
    <w:rsid w:val="00407352"/>
    <w:rsid w:val="00414BDC"/>
    <w:rsid w:val="00416DE7"/>
    <w:rsid w:val="004173C8"/>
    <w:rsid w:val="00421968"/>
    <w:rsid w:val="00421ACA"/>
    <w:rsid w:val="00421E50"/>
    <w:rsid w:val="00423E8B"/>
    <w:rsid w:val="0043080A"/>
    <w:rsid w:val="00432F2B"/>
    <w:rsid w:val="004369C7"/>
    <w:rsid w:val="00436A6A"/>
    <w:rsid w:val="00440D25"/>
    <w:rsid w:val="0044157B"/>
    <w:rsid w:val="00441EF7"/>
    <w:rsid w:val="00442C62"/>
    <w:rsid w:val="00444085"/>
    <w:rsid w:val="004441C7"/>
    <w:rsid w:val="0044507E"/>
    <w:rsid w:val="00445546"/>
    <w:rsid w:val="00447341"/>
    <w:rsid w:val="0045114F"/>
    <w:rsid w:val="00453294"/>
    <w:rsid w:val="004548BB"/>
    <w:rsid w:val="00455569"/>
    <w:rsid w:val="00455DA1"/>
    <w:rsid w:val="00455F4C"/>
    <w:rsid w:val="00455FC1"/>
    <w:rsid w:val="004560A1"/>
    <w:rsid w:val="004571AE"/>
    <w:rsid w:val="00457C43"/>
    <w:rsid w:val="004606C4"/>
    <w:rsid w:val="0046178E"/>
    <w:rsid w:val="004618B1"/>
    <w:rsid w:val="00462868"/>
    <w:rsid w:val="00463BE1"/>
    <w:rsid w:val="00467EF6"/>
    <w:rsid w:val="00470C2A"/>
    <w:rsid w:val="00470E33"/>
    <w:rsid w:val="00473391"/>
    <w:rsid w:val="00473BBC"/>
    <w:rsid w:val="00473F1D"/>
    <w:rsid w:val="0047470C"/>
    <w:rsid w:val="00481874"/>
    <w:rsid w:val="00481D48"/>
    <w:rsid w:val="00482028"/>
    <w:rsid w:val="00483EEB"/>
    <w:rsid w:val="00484459"/>
    <w:rsid w:val="004901D5"/>
    <w:rsid w:val="00491887"/>
    <w:rsid w:val="00494E8C"/>
    <w:rsid w:val="004A05E6"/>
    <w:rsid w:val="004A076F"/>
    <w:rsid w:val="004A6E86"/>
    <w:rsid w:val="004B0CD2"/>
    <w:rsid w:val="004B1037"/>
    <w:rsid w:val="004B592D"/>
    <w:rsid w:val="004B66A1"/>
    <w:rsid w:val="004C09B6"/>
    <w:rsid w:val="004C0CB8"/>
    <w:rsid w:val="004C1CAD"/>
    <w:rsid w:val="004C725A"/>
    <w:rsid w:val="004D12E7"/>
    <w:rsid w:val="004D368E"/>
    <w:rsid w:val="004D4534"/>
    <w:rsid w:val="004D45E2"/>
    <w:rsid w:val="004D4A94"/>
    <w:rsid w:val="004E06F7"/>
    <w:rsid w:val="004E342B"/>
    <w:rsid w:val="004E4394"/>
    <w:rsid w:val="004E7481"/>
    <w:rsid w:val="004F12B7"/>
    <w:rsid w:val="004F2D18"/>
    <w:rsid w:val="004F32FD"/>
    <w:rsid w:val="004F4B46"/>
    <w:rsid w:val="004F5DAA"/>
    <w:rsid w:val="004F796A"/>
    <w:rsid w:val="0050116D"/>
    <w:rsid w:val="00501F17"/>
    <w:rsid w:val="005021F5"/>
    <w:rsid w:val="00502367"/>
    <w:rsid w:val="005024E9"/>
    <w:rsid w:val="00504889"/>
    <w:rsid w:val="00505DE8"/>
    <w:rsid w:val="00507EA5"/>
    <w:rsid w:val="005124B0"/>
    <w:rsid w:val="00512A2B"/>
    <w:rsid w:val="00513172"/>
    <w:rsid w:val="00515101"/>
    <w:rsid w:val="00516FC6"/>
    <w:rsid w:val="00517A5D"/>
    <w:rsid w:val="00517D30"/>
    <w:rsid w:val="00521CEE"/>
    <w:rsid w:val="005221BB"/>
    <w:rsid w:val="00523604"/>
    <w:rsid w:val="00524035"/>
    <w:rsid w:val="00525242"/>
    <w:rsid w:val="00527140"/>
    <w:rsid w:val="005303D0"/>
    <w:rsid w:val="00531F43"/>
    <w:rsid w:val="0053367E"/>
    <w:rsid w:val="00533F10"/>
    <w:rsid w:val="00536441"/>
    <w:rsid w:val="005365DB"/>
    <w:rsid w:val="005368B6"/>
    <w:rsid w:val="00536CA0"/>
    <w:rsid w:val="00540976"/>
    <w:rsid w:val="00541B0F"/>
    <w:rsid w:val="005434D3"/>
    <w:rsid w:val="00546912"/>
    <w:rsid w:val="00546936"/>
    <w:rsid w:val="00547F33"/>
    <w:rsid w:val="005507F9"/>
    <w:rsid w:val="00550D77"/>
    <w:rsid w:val="0055151E"/>
    <w:rsid w:val="0055166B"/>
    <w:rsid w:val="00552B9A"/>
    <w:rsid w:val="00552FB9"/>
    <w:rsid w:val="005532F6"/>
    <w:rsid w:val="00553CDA"/>
    <w:rsid w:val="00554A3D"/>
    <w:rsid w:val="00554D16"/>
    <w:rsid w:val="0055659A"/>
    <w:rsid w:val="005568EC"/>
    <w:rsid w:val="00561597"/>
    <w:rsid w:val="00561935"/>
    <w:rsid w:val="005624CE"/>
    <w:rsid w:val="00563E67"/>
    <w:rsid w:val="00564E58"/>
    <w:rsid w:val="005672FA"/>
    <w:rsid w:val="0056758A"/>
    <w:rsid w:val="00567FE6"/>
    <w:rsid w:val="00570176"/>
    <w:rsid w:val="005706D9"/>
    <w:rsid w:val="00575EB7"/>
    <w:rsid w:val="00577A81"/>
    <w:rsid w:val="00577C6B"/>
    <w:rsid w:val="00581B48"/>
    <w:rsid w:val="00583C27"/>
    <w:rsid w:val="00583E18"/>
    <w:rsid w:val="005846D5"/>
    <w:rsid w:val="00584C61"/>
    <w:rsid w:val="0058617F"/>
    <w:rsid w:val="00586616"/>
    <w:rsid w:val="0058703F"/>
    <w:rsid w:val="005876F8"/>
    <w:rsid w:val="0059020E"/>
    <w:rsid w:val="005915F7"/>
    <w:rsid w:val="00592671"/>
    <w:rsid w:val="005930AC"/>
    <w:rsid w:val="00593443"/>
    <w:rsid w:val="00594687"/>
    <w:rsid w:val="005954F7"/>
    <w:rsid w:val="0059775C"/>
    <w:rsid w:val="005A0C4B"/>
    <w:rsid w:val="005A1A9C"/>
    <w:rsid w:val="005A3E41"/>
    <w:rsid w:val="005A4725"/>
    <w:rsid w:val="005A4913"/>
    <w:rsid w:val="005A5344"/>
    <w:rsid w:val="005A58CC"/>
    <w:rsid w:val="005A63DD"/>
    <w:rsid w:val="005A6553"/>
    <w:rsid w:val="005A6609"/>
    <w:rsid w:val="005A7D54"/>
    <w:rsid w:val="005B00C7"/>
    <w:rsid w:val="005B11BA"/>
    <w:rsid w:val="005B162A"/>
    <w:rsid w:val="005B1715"/>
    <w:rsid w:val="005B35BE"/>
    <w:rsid w:val="005B3B85"/>
    <w:rsid w:val="005B3CB3"/>
    <w:rsid w:val="005B5359"/>
    <w:rsid w:val="005C1E0F"/>
    <w:rsid w:val="005C25AC"/>
    <w:rsid w:val="005C2AB6"/>
    <w:rsid w:val="005C617D"/>
    <w:rsid w:val="005C675F"/>
    <w:rsid w:val="005C7550"/>
    <w:rsid w:val="005D0030"/>
    <w:rsid w:val="005D1304"/>
    <w:rsid w:val="005D14AF"/>
    <w:rsid w:val="005D40A1"/>
    <w:rsid w:val="005D48D7"/>
    <w:rsid w:val="005D4FE0"/>
    <w:rsid w:val="005D5259"/>
    <w:rsid w:val="005D5411"/>
    <w:rsid w:val="005E0979"/>
    <w:rsid w:val="005E2608"/>
    <w:rsid w:val="005E5055"/>
    <w:rsid w:val="005E583C"/>
    <w:rsid w:val="005E6F24"/>
    <w:rsid w:val="005E779B"/>
    <w:rsid w:val="005E7932"/>
    <w:rsid w:val="005F4099"/>
    <w:rsid w:val="005F43B9"/>
    <w:rsid w:val="005F710F"/>
    <w:rsid w:val="005F765A"/>
    <w:rsid w:val="005F7A06"/>
    <w:rsid w:val="006017B3"/>
    <w:rsid w:val="00604A0A"/>
    <w:rsid w:val="006053B3"/>
    <w:rsid w:val="00605A9D"/>
    <w:rsid w:val="006066F9"/>
    <w:rsid w:val="00607C77"/>
    <w:rsid w:val="00613DCD"/>
    <w:rsid w:val="00613FA1"/>
    <w:rsid w:val="006163EE"/>
    <w:rsid w:val="006164E9"/>
    <w:rsid w:val="00623101"/>
    <w:rsid w:val="00624ACC"/>
    <w:rsid w:val="0063009D"/>
    <w:rsid w:val="0063013F"/>
    <w:rsid w:val="0063254D"/>
    <w:rsid w:val="006352F1"/>
    <w:rsid w:val="006355A9"/>
    <w:rsid w:val="00635FB1"/>
    <w:rsid w:val="00641B81"/>
    <w:rsid w:val="00641CE2"/>
    <w:rsid w:val="00643BC0"/>
    <w:rsid w:val="00644FA8"/>
    <w:rsid w:val="00645C97"/>
    <w:rsid w:val="006465C7"/>
    <w:rsid w:val="006477BA"/>
    <w:rsid w:val="006500EE"/>
    <w:rsid w:val="006517E3"/>
    <w:rsid w:val="00653A51"/>
    <w:rsid w:val="00654DA2"/>
    <w:rsid w:val="00656409"/>
    <w:rsid w:val="00657244"/>
    <w:rsid w:val="006575D3"/>
    <w:rsid w:val="00661551"/>
    <w:rsid w:val="00662155"/>
    <w:rsid w:val="006642FE"/>
    <w:rsid w:val="00665BAD"/>
    <w:rsid w:val="00670187"/>
    <w:rsid w:val="00671C51"/>
    <w:rsid w:val="00673672"/>
    <w:rsid w:val="0067611B"/>
    <w:rsid w:val="00680A93"/>
    <w:rsid w:val="00681D43"/>
    <w:rsid w:val="00681F29"/>
    <w:rsid w:val="00684A4E"/>
    <w:rsid w:val="0068591A"/>
    <w:rsid w:val="00686651"/>
    <w:rsid w:val="00686AA9"/>
    <w:rsid w:val="00686C32"/>
    <w:rsid w:val="00687C1E"/>
    <w:rsid w:val="006903D1"/>
    <w:rsid w:val="0069115D"/>
    <w:rsid w:val="00693570"/>
    <w:rsid w:val="0069419C"/>
    <w:rsid w:val="006953E7"/>
    <w:rsid w:val="00695C28"/>
    <w:rsid w:val="006A039A"/>
    <w:rsid w:val="006A0C34"/>
    <w:rsid w:val="006A27E7"/>
    <w:rsid w:val="006A2E46"/>
    <w:rsid w:val="006A587E"/>
    <w:rsid w:val="006A5CAA"/>
    <w:rsid w:val="006A5D7C"/>
    <w:rsid w:val="006A60F1"/>
    <w:rsid w:val="006B411E"/>
    <w:rsid w:val="006B668A"/>
    <w:rsid w:val="006B6D4E"/>
    <w:rsid w:val="006C2D78"/>
    <w:rsid w:val="006C576F"/>
    <w:rsid w:val="006C5982"/>
    <w:rsid w:val="006C6B76"/>
    <w:rsid w:val="006C73DC"/>
    <w:rsid w:val="006C793D"/>
    <w:rsid w:val="006D0076"/>
    <w:rsid w:val="006D1B3D"/>
    <w:rsid w:val="006D3BAB"/>
    <w:rsid w:val="006E1776"/>
    <w:rsid w:val="006E2E0D"/>
    <w:rsid w:val="006E3A3F"/>
    <w:rsid w:val="006E5E67"/>
    <w:rsid w:val="006E6684"/>
    <w:rsid w:val="006E7CB7"/>
    <w:rsid w:val="006F22C7"/>
    <w:rsid w:val="006F23D3"/>
    <w:rsid w:val="006F297C"/>
    <w:rsid w:val="006F320E"/>
    <w:rsid w:val="006F3730"/>
    <w:rsid w:val="006F397F"/>
    <w:rsid w:val="006F53CB"/>
    <w:rsid w:val="006F5F17"/>
    <w:rsid w:val="006F5FE0"/>
    <w:rsid w:val="006F7DE2"/>
    <w:rsid w:val="007019A9"/>
    <w:rsid w:val="00702036"/>
    <w:rsid w:val="00702CBE"/>
    <w:rsid w:val="00706C5D"/>
    <w:rsid w:val="0070766A"/>
    <w:rsid w:val="00712564"/>
    <w:rsid w:val="0071295B"/>
    <w:rsid w:val="0071334A"/>
    <w:rsid w:val="00715B28"/>
    <w:rsid w:val="007177ED"/>
    <w:rsid w:val="0072033E"/>
    <w:rsid w:val="00721966"/>
    <w:rsid w:val="00721C22"/>
    <w:rsid w:val="00722057"/>
    <w:rsid w:val="00722643"/>
    <w:rsid w:val="00722AD3"/>
    <w:rsid w:val="0072412E"/>
    <w:rsid w:val="00724AEA"/>
    <w:rsid w:val="00726141"/>
    <w:rsid w:val="00726362"/>
    <w:rsid w:val="00727EEF"/>
    <w:rsid w:val="0073005D"/>
    <w:rsid w:val="00730754"/>
    <w:rsid w:val="007308F5"/>
    <w:rsid w:val="00730E3D"/>
    <w:rsid w:val="00731110"/>
    <w:rsid w:val="00732E14"/>
    <w:rsid w:val="00733494"/>
    <w:rsid w:val="007367B4"/>
    <w:rsid w:val="007368EA"/>
    <w:rsid w:val="00741A01"/>
    <w:rsid w:val="00743093"/>
    <w:rsid w:val="00743189"/>
    <w:rsid w:val="00743294"/>
    <w:rsid w:val="0074440A"/>
    <w:rsid w:val="00745324"/>
    <w:rsid w:val="0074540C"/>
    <w:rsid w:val="007460A8"/>
    <w:rsid w:val="007477C9"/>
    <w:rsid w:val="00747957"/>
    <w:rsid w:val="00747CBA"/>
    <w:rsid w:val="00751790"/>
    <w:rsid w:val="007528F6"/>
    <w:rsid w:val="007538D5"/>
    <w:rsid w:val="007541F7"/>
    <w:rsid w:val="00755777"/>
    <w:rsid w:val="007572F7"/>
    <w:rsid w:val="00760348"/>
    <w:rsid w:val="0076162B"/>
    <w:rsid w:val="0076438C"/>
    <w:rsid w:val="007645D0"/>
    <w:rsid w:val="00767E7B"/>
    <w:rsid w:val="00770ECE"/>
    <w:rsid w:val="00774070"/>
    <w:rsid w:val="007761DD"/>
    <w:rsid w:val="007761EE"/>
    <w:rsid w:val="00777410"/>
    <w:rsid w:val="007808B8"/>
    <w:rsid w:val="00782915"/>
    <w:rsid w:val="0079292A"/>
    <w:rsid w:val="00792B94"/>
    <w:rsid w:val="00792D72"/>
    <w:rsid w:val="00793336"/>
    <w:rsid w:val="007941C9"/>
    <w:rsid w:val="007947A6"/>
    <w:rsid w:val="00796E41"/>
    <w:rsid w:val="007977F6"/>
    <w:rsid w:val="00797C9E"/>
    <w:rsid w:val="007A06C8"/>
    <w:rsid w:val="007A2F4D"/>
    <w:rsid w:val="007A7612"/>
    <w:rsid w:val="007B2180"/>
    <w:rsid w:val="007B25BE"/>
    <w:rsid w:val="007B3073"/>
    <w:rsid w:val="007B3A9D"/>
    <w:rsid w:val="007B40CC"/>
    <w:rsid w:val="007B5504"/>
    <w:rsid w:val="007B7B6E"/>
    <w:rsid w:val="007B7C7F"/>
    <w:rsid w:val="007C14D0"/>
    <w:rsid w:val="007C181C"/>
    <w:rsid w:val="007C3D2B"/>
    <w:rsid w:val="007C3DCE"/>
    <w:rsid w:val="007C4B74"/>
    <w:rsid w:val="007C4C77"/>
    <w:rsid w:val="007C5034"/>
    <w:rsid w:val="007C73B4"/>
    <w:rsid w:val="007C783E"/>
    <w:rsid w:val="007D139B"/>
    <w:rsid w:val="007D156F"/>
    <w:rsid w:val="007D2097"/>
    <w:rsid w:val="007D2475"/>
    <w:rsid w:val="007D33FB"/>
    <w:rsid w:val="007D49A3"/>
    <w:rsid w:val="007D568C"/>
    <w:rsid w:val="007D5852"/>
    <w:rsid w:val="007D61B7"/>
    <w:rsid w:val="007D70DA"/>
    <w:rsid w:val="007E10A0"/>
    <w:rsid w:val="007E251B"/>
    <w:rsid w:val="007E38E3"/>
    <w:rsid w:val="007E50D2"/>
    <w:rsid w:val="007E57F3"/>
    <w:rsid w:val="007E5970"/>
    <w:rsid w:val="007E5D11"/>
    <w:rsid w:val="007E6C66"/>
    <w:rsid w:val="007E7C73"/>
    <w:rsid w:val="007F01C5"/>
    <w:rsid w:val="007F090F"/>
    <w:rsid w:val="007F0D9D"/>
    <w:rsid w:val="007F11F2"/>
    <w:rsid w:val="007F1359"/>
    <w:rsid w:val="007F320F"/>
    <w:rsid w:val="007F4101"/>
    <w:rsid w:val="007F79BA"/>
    <w:rsid w:val="00800C1F"/>
    <w:rsid w:val="00805A57"/>
    <w:rsid w:val="00806783"/>
    <w:rsid w:val="00806F5D"/>
    <w:rsid w:val="00810459"/>
    <w:rsid w:val="008115E8"/>
    <w:rsid w:val="00812196"/>
    <w:rsid w:val="0081229E"/>
    <w:rsid w:val="00812AB4"/>
    <w:rsid w:val="00813DF1"/>
    <w:rsid w:val="008140D0"/>
    <w:rsid w:val="00814312"/>
    <w:rsid w:val="0081572D"/>
    <w:rsid w:val="0081628F"/>
    <w:rsid w:val="00817018"/>
    <w:rsid w:val="00817A18"/>
    <w:rsid w:val="00817B5F"/>
    <w:rsid w:val="008214D6"/>
    <w:rsid w:val="00822A2F"/>
    <w:rsid w:val="0082339B"/>
    <w:rsid w:val="00823C22"/>
    <w:rsid w:val="00824974"/>
    <w:rsid w:val="00825929"/>
    <w:rsid w:val="00825981"/>
    <w:rsid w:val="00826055"/>
    <w:rsid w:val="0083274A"/>
    <w:rsid w:val="00834AE3"/>
    <w:rsid w:val="008355EA"/>
    <w:rsid w:val="00837D89"/>
    <w:rsid w:val="00844303"/>
    <w:rsid w:val="00845F14"/>
    <w:rsid w:val="008460E5"/>
    <w:rsid w:val="0084637C"/>
    <w:rsid w:val="00847EA6"/>
    <w:rsid w:val="0085065A"/>
    <w:rsid w:val="0085459B"/>
    <w:rsid w:val="00854607"/>
    <w:rsid w:val="0086035D"/>
    <w:rsid w:val="00861ECA"/>
    <w:rsid w:val="00861F44"/>
    <w:rsid w:val="00862113"/>
    <w:rsid w:val="0086247F"/>
    <w:rsid w:val="008669E6"/>
    <w:rsid w:val="00866BE8"/>
    <w:rsid w:val="008700C2"/>
    <w:rsid w:val="00870770"/>
    <w:rsid w:val="0087086B"/>
    <w:rsid w:val="0087126B"/>
    <w:rsid w:val="008724F0"/>
    <w:rsid w:val="00872C65"/>
    <w:rsid w:val="0087372B"/>
    <w:rsid w:val="008737E0"/>
    <w:rsid w:val="0087390D"/>
    <w:rsid w:val="00875876"/>
    <w:rsid w:val="008758BB"/>
    <w:rsid w:val="00875D71"/>
    <w:rsid w:val="00876BD9"/>
    <w:rsid w:val="008775FA"/>
    <w:rsid w:val="00880347"/>
    <w:rsid w:val="00884A6B"/>
    <w:rsid w:val="0089119A"/>
    <w:rsid w:val="00893A68"/>
    <w:rsid w:val="0089505E"/>
    <w:rsid w:val="00895FB6"/>
    <w:rsid w:val="00896FB4"/>
    <w:rsid w:val="008979DB"/>
    <w:rsid w:val="008A083E"/>
    <w:rsid w:val="008A2005"/>
    <w:rsid w:val="008A60EE"/>
    <w:rsid w:val="008B00AB"/>
    <w:rsid w:val="008B13AC"/>
    <w:rsid w:val="008B1859"/>
    <w:rsid w:val="008B188D"/>
    <w:rsid w:val="008C0076"/>
    <w:rsid w:val="008C064D"/>
    <w:rsid w:val="008C08D1"/>
    <w:rsid w:val="008C1419"/>
    <w:rsid w:val="008C2B65"/>
    <w:rsid w:val="008C31A2"/>
    <w:rsid w:val="008C55BD"/>
    <w:rsid w:val="008C6B1B"/>
    <w:rsid w:val="008D04F0"/>
    <w:rsid w:val="008D1EA2"/>
    <w:rsid w:val="008D1F94"/>
    <w:rsid w:val="008D3490"/>
    <w:rsid w:val="008D4620"/>
    <w:rsid w:val="008D5D0E"/>
    <w:rsid w:val="008D6C94"/>
    <w:rsid w:val="008D732E"/>
    <w:rsid w:val="008D7397"/>
    <w:rsid w:val="008E1EF3"/>
    <w:rsid w:val="008E2362"/>
    <w:rsid w:val="008E26DB"/>
    <w:rsid w:val="008E2997"/>
    <w:rsid w:val="008E2D5D"/>
    <w:rsid w:val="008E52B5"/>
    <w:rsid w:val="008E58E8"/>
    <w:rsid w:val="008E741C"/>
    <w:rsid w:val="008F08E2"/>
    <w:rsid w:val="008F35E2"/>
    <w:rsid w:val="008F53AD"/>
    <w:rsid w:val="008F5779"/>
    <w:rsid w:val="008F7EBE"/>
    <w:rsid w:val="00900B09"/>
    <w:rsid w:val="0090155D"/>
    <w:rsid w:val="00904547"/>
    <w:rsid w:val="00906553"/>
    <w:rsid w:val="00906E27"/>
    <w:rsid w:val="0090768B"/>
    <w:rsid w:val="009103B9"/>
    <w:rsid w:val="0091176A"/>
    <w:rsid w:val="0091225F"/>
    <w:rsid w:val="00913626"/>
    <w:rsid w:val="00915BBD"/>
    <w:rsid w:val="00916365"/>
    <w:rsid w:val="0092043A"/>
    <w:rsid w:val="00920B46"/>
    <w:rsid w:val="00922E9E"/>
    <w:rsid w:val="0092312A"/>
    <w:rsid w:val="00923464"/>
    <w:rsid w:val="00923586"/>
    <w:rsid w:val="009262B9"/>
    <w:rsid w:val="00926805"/>
    <w:rsid w:val="00932AAB"/>
    <w:rsid w:val="00933577"/>
    <w:rsid w:val="00934E11"/>
    <w:rsid w:val="00940EF1"/>
    <w:rsid w:val="00942B04"/>
    <w:rsid w:val="00943569"/>
    <w:rsid w:val="00946001"/>
    <w:rsid w:val="00946FF6"/>
    <w:rsid w:val="009476F1"/>
    <w:rsid w:val="00947DDE"/>
    <w:rsid w:val="00950F02"/>
    <w:rsid w:val="0095147E"/>
    <w:rsid w:val="00953119"/>
    <w:rsid w:val="009546B6"/>
    <w:rsid w:val="00954A83"/>
    <w:rsid w:val="009565B1"/>
    <w:rsid w:val="009579C2"/>
    <w:rsid w:val="009605FD"/>
    <w:rsid w:val="0096260F"/>
    <w:rsid w:val="00970E84"/>
    <w:rsid w:val="009723E9"/>
    <w:rsid w:val="00972924"/>
    <w:rsid w:val="0097455B"/>
    <w:rsid w:val="009811DB"/>
    <w:rsid w:val="00981306"/>
    <w:rsid w:val="009821EF"/>
    <w:rsid w:val="00986E29"/>
    <w:rsid w:val="00987540"/>
    <w:rsid w:val="00990992"/>
    <w:rsid w:val="00990D06"/>
    <w:rsid w:val="00990D0F"/>
    <w:rsid w:val="0099532A"/>
    <w:rsid w:val="00995A0A"/>
    <w:rsid w:val="00995E9C"/>
    <w:rsid w:val="009A042C"/>
    <w:rsid w:val="009A144E"/>
    <w:rsid w:val="009A1583"/>
    <w:rsid w:val="009A231D"/>
    <w:rsid w:val="009A3111"/>
    <w:rsid w:val="009A44E9"/>
    <w:rsid w:val="009A4CA4"/>
    <w:rsid w:val="009A5FC0"/>
    <w:rsid w:val="009A69B2"/>
    <w:rsid w:val="009B09A0"/>
    <w:rsid w:val="009B347A"/>
    <w:rsid w:val="009B36DB"/>
    <w:rsid w:val="009B5A02"/>
    <w:rsid w:val="009B71D3"/>
    <w:rsid w:val="009C0202"/>
    <w:rsid w:val="009C0C40"/>
    <w:rsid w:val="009C3EAE"/>
    <w:rsid w:val="009C4F5B"/>
    <w:rsid w:val="009C6BC4"/>
    <w:rsid w:val="009C754B"/>
    <w:rsid w:val="009D0576"/>
    <w:rsid w:val="009D1351"/>
    <w:rsid w:val="009D49CA"/>
    <w:rsid w:val="009E0F9E"/>
    <w:rsid w:val="009E400F"/>
    <w:rsid w:val="009E4032"/>
    <w:rsid w:val="009E43BE"/>
    <w:rsid w:val="009E5607"/>
    <w:rsid w:val="009E5974"/>
    <w:rsid w:val="009E73E4"/>
    <w:rsid w:val="009E74D6"/>
    <w:rsid w:val="009E778B"/>
    <w:rsid w:val="009F025C"/>
    <w:rsid w:val="009F05CE"/>
    <w:rsid w:val="009F17F0"/>
    <w:rsid w:val="009F3A11"/>
    <w:rsid w:val="009F5C9F"/>
    <w:rsid w:val="009F63F2"/>
    <w:rsid w:val="009F6B15"/>
    <w:rsid w:val="009F7DFD"/>
    <w:rsid w:val="00A003C3"/>
    <w:rsid w:val="00A026A9"/>
    <w:rsid w:val="00A03624"/>
    <w:rsid w:val="00A0390C"/>
    <w:rsid w:val="00A04DB6"/>
    <w:rsid w:val="00A056CF"/>
    <w:rsid w:val="00A05743"/>
    <w:rsid w:val="00A075CD"/>
    <w:rsid w:val="00A11254"/>
    <w:rsid w:val="00A13BA6"/>
    <w:rsid w:val="00A14CE6"/>
    <w:rsid w:val="00A14DCA"/>
    <w:rsid w:val="00A15158"/>
    <w:rsid w:val="00A15EAC"/>
    <w:rsid w:val="00A16849"/>
    <w:rsid w:val="00A16CC4"/>
    <w:rsid w:val="00A17260"/>
    <w:rsid w:val="00A23916"/>
    <w:rsid w:val="00A24991"/>
    <w:rsid w:val="00A249A6"/>
    <w:rsid w:val="00A24DE4"/>
    <w:rsid w:val="00A24E3B"/>
    <w:rsid w:val="00A25448"/>
    <w:rsid w:val="00A324A4"/>
    <w:rsid w:val="00A34A90"/>
    <w:rsid w:val="00A34FEA"/>
    <w:rsid w:val="00A357D9"/>
    <w:rsid w:val="00A35897"/>
    <w:rsid w:val="00A3671B"/>
    <w:rsid w:val="00A373A4"/>
    <w:rsid w:val="00A40897"/>
    <w:rsid w:val="00A45120"/>
    <w:rsid w:val="00A46911"/>
    <w:rsid w:val="00A46B44"/>
    <w:rsid w:val="00A46DB8"/>
    <w:rsid w:val="00A507BF"/>
    <w:rsid w:val="00A51B59"/>
    <w:rsid w:val="00A5341F"/>
    <w:rsid w:val="00A569B6"/>
    <w:rsid w:val="00A577EC"/>
    <w:rsid w:val="00A57861"/>
    <w:rsid w:val="00A5793F"/>
    <w:rsid w:val="00A6242E"/>
    <w:rsid w:val="00A633ED"/>
    <w:rsid w:val="00A64727"/>
    <w:rsid w:val="00A67DF0"/>
    <w:rsid w:val="00A712E9"/>
    <w:rsid w:val="00A71756"/>
    <w:rsid w:val="00A72FBA"/>
    <w:rsid w:val="00A73FEE"/>
    <w:rsid w:val="00A74DEB"/>
    <w:rsid w:val="00A74E60"/>
    <w:rsid w:val="00A76D33"/>
    <w:rsid w:val="00A76FEB"/>
    <w:rsid w:val="00A8003F"/>
    <w:rsid w:val="00A806BF"/>
    <w:rsid w:val="00A84234"/>
    <w:rsid w:val="00A86B61"/>
    <w:rsid w:val="00A878C3"/>
    <w:rsid w:val="00A9000C"/>
    <w:rsid w:val="00A906A7"/>
    <w:rsid w:val="00A9092D"/>
    <w:rsid w:val="00A90FF2"/>
    <w:rsid w:val="00A92D9E"/>
    <w:rsid w:val="00A93A36"/>
    <w:rsid w:val="00A93B08"/>
    <w:rsid w:val="00A94C85"/>
    <w:rsid w:val="00A97497"/>
    <w:rsid w:val="00AA0EF9"/>
    <w:rsid w:val="00AA18CB"/>
    <w:rsid w:val="00AA2515"/>
    <w:rsid w:val="00AA261E"/>
    <w:rsid w:val="00AA436A"/>
    <w:rsid w:val="00AA5428"/>
    <w:rsid w:val="00AA553C"/>
    <w:rsid w:val="00AA554B"/>
    <w:rsid w:val="00AA600C"/>
    <w:rsid w:val="00AA7059"/>
    <w:rsid w:val="00AA7CA8"/>
    <w:rsid w:val="00AB2178"/>
    <w:rsid w:val="00AB23C1"/>
    <w:rsid w:val="00AB443E"/>
    <w:rsid w:val="00AB56FE"/>
    <w:rsid w:val="00AB642E"/>
    <w:rsid w:val="00AB6592"/>
    <w:rsid w:val="00AB7B7F"/>
    <w:rsid w:val="00AC145B"/>
    <w:rsid w:val="00AC2CD3"/>
    <w:rsid w:val="00AC3052"/>
    <w:rsid w:val="00AC3105"/>
    <w:rsid w:val="00AC3485"/>
    <w:rsid w:val="00AC466F"/>
    <w:rsid w:val="00AC60CF"/>
    <w:rsid w:val="00AC6A3B"/>
    <w:rsid w:val="00AC6A79"/>
    <w:rsid w:val="00AC788A"/>
    <w:rsid w:val="00AD02D2"/>
    <w:rsid w:val="00AD1A61"/>
    <w:rsid w:val="00AD4655"/>
    <w:rsid w:val="00AD640B"/>
    <w:rsid w:val="00AD68F6"/>
    <w:rsid w:val="00AE18AC"/>
    <w:rsid w:val="00AE1A6E"/>
    <w:rsid w:val="00AE1A9C"/>
    <w:rsid w:val="00AE31B3"/>
    <w:rsid w:val="00AE32C7"/>
    <w:rsid w:val="00AE6038"/>
    <w:rsid w:val="00AE6322"/>
    <w:rsid w:val="00AF2512"/>
    <w:rsid w:val="00AF44DD"/>
    <w:rsid w:val="00AF48E8"/>
    <w:rsid w:val="00B0060B"/>
    <w:rsid w:val="00B006E0"/>
    <w:rsid w:val="00B00A9D"/>
    <w:rsid w:val="00B01637"/>
    <w:rsid w:val="00B01C6E"/>
    <w:rsid w:val="00B0212A"/>
    <w:rsid w:val="00B024A7"/>
    <w:rsid w:val="00B03CB5"/>
    <w:rsid w:val="00B076B5"/>
    <w:rsid w:val="00B11E07"/>
    <w:rsid w:val="00B126AE"/>
    <w:rsid w:val="00B12EE2"/>
    <w:rsid w:val="00B13EBA"/>
    <w:rsid w:val="00B1730B"/>
    <w:rsid w:val="00B25ADF"/>
    <w:rsid w:val="00B25E2E"/>
    <w:rsid w:val="00B26A99"/>
    <w:rsid w:val="00B26DD6"/>
    <w:rsid w:val="00B27843"/>
    <w:rsid w:val="00B31652"/>
    <w:rsid w:val="00B32CD2"/>
    <w:rsid w:val="00B32E8E"/>
    <w:rsid w:val="00B330A3"/>
    <w:rsid w:val="00B3472C"/>
    <w:rsid w:val="00B34C44"/>
    <w:rsid w:val="00B3531E"/>
    <w:rsid w:val="00B37C34"/>
    <w:rsid w:val="00B37D50"/>
    <w:rsid w:val="00B37E49"/>
    <w:rsid w:val="00B40D40"/>
    <w:rsid w:val="00B43731"/>
    <w:rsid w:val="00B45F98"/>
    <w:rsid w:val="00B47043"/>
    <w:rsid w:val="00B47CA1"/>
    <w:rsid w:val="00B50C47"/>
    <w:rsid w:val="00B51356"/>
    <w:rsid w:val="00B52130"/>
    <w:rsid w:val="00B528D1"/>
    <w:rsid w:val="00B53546"/>
    <w:rsid w:val="00B54BAB"/>
    <w:rsid w:val="00B5570A"/>
    <w:rsid w:val="00B560F5"/>
    <w:rsid w:val="00B56336"/>
    <w:rsid w:val="00B56DC2"/>
    <w:rsid w:val="00B6219D"/>
    <w:rsid w:val="00B63925"/>
    <w:rsid w:val="00B652D6"/>
    <w:rsid w:val="00B65530"/>
    <w:rsid w:val="00B6595F"/>
    <w:rsid w:val="00B65F19"/>
    <w:rsid w:val="00B716DA"/>
    <w:rsid w:val="00B7171E"/>
    <w:rsid w:val="00B73328"/>
    <w:rsid w:val="00B75468"/>
    <w:rsid w:val="00B7624A"/>
    <w:rsid w:val="00B8135F"/>
    <w:rsid w:val="00B81AE8"/>
    <w:rsid w:val="00B824A1"/>
    <w:rsid w:val="00B8263B"/>
    <w:rsid w:val="00B84B8A"/>
    <w:rsid w:val="00B869F7"/>
    <w:rsid w:val="00B87240"/>
    <w:rsid w:val="00B90746"/>
    <w:rsid w:val="00B91153"/>
    <w:rsid w:val="00B916BD"/>
    <w:rsid w:val="00B92947"/>
    <w:rsid w:val="00B933B1"/>
    <w:rsid w:val="00B973CA"/>
    <w:rsid w:val="00B97DEA"/>
    <w:rsid w:val="00BA00EB"/>
    <w:rsid w:val="00BA0E9C"/>
    <w:rsid w:val="00BA1B4A"/>
    <w:rsid w:val="00BA1F3B"/>
    <w:rsid w:val="00BA2F64"/>
    <w:rsid w:val="00BA3FCC"/>
    <w:rsid w:val="00BA5290"/>
    <w:rsid w:val="00BA7DED"/>
    <w:rsid w:val="00BB0642"/>
    <w:rsid w:val="00BB108D"/>
    <w:rsid w:val="00BB1D15"/>
    <w:rsid w:val="00BB213E"/>
    <w:rsid w:val="00BB3951"/>
    <w:rsid w:val="00BB433E"/>
    <w:rsid w:val="00BB4340"/>
    <w:rsid w:val="00BB4586"/>
    <w:rsid w:val="00BC02C9"/>
    <w:rsid w:val="00BC18E4"/>
    <w:rsid w:val="00BC2799"/>
    <w:rsid w:val="00BC39A3"/>
    <w:rsid w:val="00BC3AA9"/>
    <w:rsid w:val="00BC3C14"/>
    <w:rsid w:val="00BC413C"/>
    <w:rsid w:val="00BC586C"/>
    <w:rsid w:val="00BC5898"/>
    <w:rsid w:val="00BC7397"/>
    <w:rsid w:val="00BC74A8"/>
    <w:rsid w:val="00BD0B61"/>
    <w:rsid w:val="00BD0C9A"/>
    <w:rsid w:val="00BD0E3D"/>
    <w:rsid w:val="00BD282A"/>
    <w:rsid w:val="00BD2898"/>
    <w:rsid w:val="00BD3849"/>
    <w:rsid w:val="00BD419B"/>
    <w:rsid w:val="00BD4CA8"/>
    <w:rsid w:val="00BE0AB2"/>
    <w:rsid w:val="00BE1A4A"/>
    <w:rsid w:val="00BE223E"/>
    <w:rsid w:val="00BE25F4"/>
    <w:rsid w:val="00BE4914"/>
    <w:rsid w:val="00BE491C"/>
    <w:rsid w:val="00BE4EB2"/>
    <w:rsid w:val="00BE51F8"/>
    <w:rsid w:val="00BF5A08"/>
    <w:rsid w:val="00BF656F"/>
    <w:rsid w:val="00C029A1"/>
    <w:rsid w:val="00C02BDE"/>
    <w:rsid w:val="00C06B2B"/>
    <w:rsid w:val="00C10EDF"/>
    <w:rsid w:val="00C1309A"/>
    <w:rsid w:val="00C13290"/>
    <w:rsid w:val="00C14967"/>
    <w:rsid w:val="00C15DBD"/>
    <w:rsid w:val="00C21F8C"/>
    <w:rsid w:val="00C22A49"/>
    <w:rsid w:val="00C25208"/>
    <w:rsid w:val="00C30C71"/>
    <w:rsid w:val="00C32966"/>
    <w:rsid w:val="00C3673D"/>
    <w:rsid w:val="00C40E9F"/>
    <w:rsid w:val="00C41344"/>
    <w:rsid w:val="00C44BCB"/>
    <w:rsid w:val="00C46341"/>
    <w:rsid w:val="00C47715"/>
    <w:rsid w:val="00C5323D"/>
    <w:rsid w:val="00C53C31"/>
    <w:rsid w:val="00C54AE1"/>
    <w:rsid w:val="00C551D9"/>
    <w:rsid w:val="00C5542E"/>
    <w:rsid w:val="00C55DD6"/>
    <w:rsid w:val="00C562EF"/>
    <w:rsid w:val="00C57359"/>
    <w:rsid w:val="00C603B6"/>
    <w:rsid w:val="00C605F7"/>
    <w:rsid w:val="00C624E9"/>
    <w:rsid w:val="00C643C7"/>
    <w:rsid w:val="00C657F3"/>
    <w:rsid w:val="00C66AD1"/>
    <w:rsid w:val="00C66E29"/>
    <w:rsid w:val="00C67C4F"/>
    <w:rsid w:val="00C67F22"/>
    <w:rsid w:val="00C71FF5"/>
    <w:rsid w:val="00C738FB"/>
    <w:rsid w:val="00C74F31"/>
    <w:rsid w:val="00C75D5C"/>
    <w:rsid w:val="00C80846"/>
    <w:rsid w:val="00C8184F"/>
    <w:rsid w:val="00C833DE"/>
    <w:rsid w:val="00C8359E"/>
    <w:rsid w:val="00C8522A"/>
    <w:rsid w:val="00C855B2"/>
    <w:rsid w:val="00C86040"/>
    <w:rsid w:val="00C91374"/>
    <w:rsid w:val="00C9184A"/>
    <w:rsid w:val="00C93001"/>
    <w:rsid w:val="00C937FA"/>
    <w:rsid w:val="00C949C4"/>
    <w:rsid w:val="00C96233"/>
    <w:rsid w:val="00CA0B78"/>
    <w:rsid w:val="00CA28E7"/>
    <w:rsid w:val="00CA4392"/>
    <w:rsid w:val="00CA5881"/>
    <w:rsid w:val="00CA5E70"/>
    <w:rsid w:val="00CA783C"/>
    <w:rsid w:val="00CA7CA1"/>
    <w:rsid w:val="00CB25F8"/>
    <w:rsid w:val="00CB2921"/>
    <w:rsid w:val="00CB510B"/>
    <w:rsid w:val="00CB5E47"/>
    <w:rsid w:val="00CB685B"/>
    <w:rsid w:val="00CB6C74"/>
    <w:rsid w:val="00CB79F6"/>
    <w:rsid w:val="00CC2553"/>
    <w:rsid w:val="00CC2C1B"/>
    <w:rsid w:val="00CC572E"/>
    <w:rsid w:val="00CC65B7"/>
    <w:rsid w:val="00CD04E5"/>
    <w:rsid w:val="00CD069C"/>
    <w:rsid w:val="00CD0FF5"/>
    <w:rsid w:val="00CD1BFB"/>
    <w:rsid w:val="00CD2A06"/>
    <w:rsid w:val="00CD492B"/>
    <w:rsid w:val="00CD5291"/>
    <w:rsid w:val="00CD60F9"/>
    <w:rsid w:val="00CE15A2"/>
    <w:rsid w:val="00CE1A23"/>
    <w:rsid w:val="00CE1A36"/>
    <w:rsid w:val="00CE1F80"/>
    <w:rsid w:val="00CE277F"/>
    <w:rsid w:val="00CE40C0"/>
    <w:rsid w:val="00CE46BC"/>
    <w:rsid w:val="00CE5C14"/>
    <w:rsid w:val="00CE79B9"/>
    <w:rsid w:val="00CF08E0"/>
    <w:rsid w:val="00CF0A75"/>
    <w:rsid w:val="00CF0EDF"/>
    <w:rsid w:val="00CF10BF"/>
    <w:rsid w:val="00CF39DD"/>
    <w:rsid w:val="00CF423E"/>
    <w:rsid w:val="00CF4735"/>
    <w:rsid w:val="00CF59C4"/>
    <w:rsid w:val="00CF71D8"/>
    <w:rsid w:val="00D00F52"/>
    <w:rsid w:val="00D01D43"/>
    <w:rsid w:val="00D021F4"/>
    <w:rsid w:val="00D02C8E"/>
    <w:rsid w:val="00D03427"/>
    <w:rsid w:val="00D03F60"/>
    <w:rsid w:val="00D0639E"/>
    <w:rsid w:val="00D1082E"/>
    <w:rsid w:val="00D11253"/>
    <w:rsid w:val="00D12367"/>
    <w:rsid w:val="00D126FF"/>
    <w:rsid w:val="00D141DC"/>
    <w:rsid w:val="00D14C03"/>
    <w:rsid w:val="00D1635F"/>
    <w:rsid w:val="00D17452"/>
    <w:rsid w:val="00D17CC3"/>
    <w:rsid w:val="00D203B2"/>
    <w:rsid w:val="00D206D2"/>
    <w:rsid w:val="00D20F3F"/>
    <w:rsid w:val="00D24EE6"/>
    <w:rsid w:val="00D25A58"/>
    <w:rsid w:val="00D25ED3"/>
    <w:rsid w:val="00D26308"/>
    <w:rsid w:val="00D26573"/>
    <w:rsid w:val="00D274D7"/>
    <w:rsid w:val="00D30C7A"/>
    <w:rsid w:val="00D33189"/>
    <w:rsid w:val="00D3326D"/>
    <w:rsid w:val="00D34ACF"/>
    <w:rsid w:val="00D35BB6"/>
    <w:rsid w:val="00D35BE1"/>
    <w:rsid w:val="00D35E25"/>
    <w:rsid w:val="00D4080D"/>
    <w:rsid w:val="00D41F2D"/>
    <w:rsid w:val="00D42232"/>
    <w:rsid w:val="00D43A61"/>
    <w:rsid w:val="00D43C96"/>
    <w:rsid w:val="00D43D6B"/>
    <w:rsid w:val="00D45D93"/>
    <w:rsid w:val="00D46E7A"/>
    <w:rsid w:val="00D502BE"/>
    <w:rsid w:val="00D50F59"/>
    <w:rsid w:val="00D52F86"/>
    <w:rsid w:val="00D5375C"/>
    <w:rsid w:val="00D60403"/>
    <w:rsid w:val="00D60A5F"/>
    <w:rsid w:val="00D622C5"/>
    <w:rsid w:val="00D633ED"/>
    <w:rsid w:val="00D63AD9"/>
    <w:rsid w:val="00D65AB4"/>
    <w:rsid w:val="00D67862"/>
    <w:rsid w:val="00D729A2"/>
    <w:rsid w:val="00D7308F"/>
    <w:rsid w:val="00D76544"/>
    <w:rsid w:val="00D7754B"/>
    <w:rsid w:val="00D80CAB"/>
    <w:rsid w:val="00D81E3B"/>
    <w:rsid w:val="00D8259D"/>
    <w:rsid w:val="00D8484E"/>
    <w:rsid w:val="00D85287"/>
    <w:rsid w:val="00D85684"/>
    <w:rsid w:val="00D909F2"/>
    <w:rsid w:val="00D90D6C"/>
    <w:rsid w:val="00D92351"/>
    <w:rsid w:val="00D952E1"/>
    <w:rsid w:val="00D963CF"/>
    <w:rsid w:val="00D96804"/>
    <w:rsid w:val="00D97472"/>
    <w:rsid w:val="00DA00F9"/>
    <w:rsid w:val="00DA0232"/>
    <w:rsid w:val="00DA2A64"/>
    <w:rsid w:val="00DA3BD4"/>
    <w:rsid w:val="00DA4D89"/>
    <w:rsid w:val="00DA5396"/>
    <w:rsid w:val="00DA5B59"/>
    <w:rsid w:val="00DA796A"/>
    <w:rsid w:val="00DB1C34"/>
    <w:rsid w:val="00DB2DCA"/>
    <w:rsid w:val="00DB348F"/>
    <w:rsid w:val="00DB6243"/>
    <w:rsid w:val="00DB7D39"/>
    <w:rsid w:val="00DC064E"/>
    <w:rsid w:val="00DC3F75"/>
    <w:rsid w:val="00DC5819"/>
    <w:rsid w:val="00DC5D57"/>
    <w:rsid w:val="00DC5E41"/>
    <w:rsid w:val="00DC797D"/>
    <w:rsid w:val="00DD2C21"/>
    <w:rsid w:val="00DD4632"/>
    <w:rsid w:val="00DD491E"/>
    <w:rsid w:val="00DD4D99"/>
    <w:rsid w:val="00DD7276"/>
    <w:rsid w:val="00DE0380"/>
    <w:rsid w:val="00DE26B8"/>
    <w:rsid w:val="00DE37DB"/>
    <w:rsid w:val="00DE4AAF"/>
    <w:rsid w:val="00DE533B"/>
    <w:rsid w:val="00DE5E7E"/>
    <w:rsid w:val="00DE6804"/>
    <w:rsid w:val="00DF04C6"/>
    <w:rsid w:val="00DF080F"/>
    <w:rsid w:val="00DF0EF0"/>
    <w:rsid w:val="00DF3516"/>
    <w:rsid w:val="00DF499B"/>
    <w:rsid w:val="00DF4B1F"/>
    <w:rsid w:val="00DF61D8"/>
    <w:rsid w:val="00DF6413"/>
    <w:rsid w:val="00DF6C4A"/>
    <w:rsid w:val="00DF7C9F"/>
    <w:rsid w:val="00E001AE"/>
    <w:rsid w:val="00E022B3"/>
    <w:rsid w:val="00E03AA9"/>
    <w:rsid w:val="00E03C89"/>
    <w:rsid w:val="00E10117"/>
    <w:rsid w:val="00E10917"/>
    <w:rsid w:val="00E117BE"/>
    <w:rsid w:val="00E12C62"/>
    <w:rsid w:val="00E13838"/>
    <w:rsid w:val="00E13AEE"/>
    <w:rsid w:val="00E15334"/>
    <w:rsid w:val="00E15494"/>
    <w:rsid w:val="00E16855"/>
    <w:rsid w:val="00E16E83"/>
    <w:rsid w:val="00E20F8B"/>
    <w:rsid w:val="00E218FE"/>
    <w:rsid w:val="00E22331"/>
    <w:rsid w:val="00E22D7D"/>
    <w:rsid w:val="00E23828"/>
    <w:rsid w:val="00E23C73"/>
    <w:rsid w:val="00E24A4F"/>
    <w:rsid w:val="00E25D0A"/>
    <w:rsid w:val="00E264C1"/>
    <w:rsid w:val="00E30194"/>
    <w:rsid w:val="00E322D5"/>
    <w:rsid w:val="00E337E6"/>
    <w:rsid w:val="00E343D7"/>
    <w:rsid w:val="00E36029"/>
    <w:rsid w:val="00E36789"/>
    <w:rsid w:val="00E41205"/>
    <w:rsid w:val="00E4622D"/>
    <w:rsid w:val="00E462EE"/>
    <w:rsid w:val="00E471DD"/>
    <w:rsid w:val="00E47726"/>
    <w:rsid w:val="00E531E2"/>
    <w:rsid w:val="00E545BA"/>
    <w:rsid w:val="00E54E3A"/>
    <w:rsid w:val="00E55B38"/>
    <w:rsid w:val="00E55C47"/>
    <w:rsid w:val="00E57DF7"/>
    <w:rsid w:val="00E60A0E"/>
    <w:rsid w:val="00E628EA"/>
    <w:rsid w:val="00E634C0"/>
    <w:rsid w:val="00E63DAF"/>
    <w:rsid w:val="00E644E7"/>
    <w:rsid w:val="00E64877"/>
    <w:rsid w:val="00E64E8C"/>
    <w:rsid w:val="00E66E00"/>
    <w:rsid w:val="00E67799"/>
    <w:rsid w:val="00E71CB4"/>
    <w:rsid w:val="00E71ECF"/>
    <w:rsid w:val="00E7257B"/>
    <w:rsid w:val="00E73EBC"/>
    <w:rsid w:val="00E7616F"/>
    <w:rsid w:val="00E77667"/>
    <w:rsid w:val="00E801AB"/>
    <w:rsid w:val="00E80D29"/>
    <w:rsid w:val="00E827D5"/>
    <w:rsid w:val="00E82A5B"/>
    <w:rsid w:val="00E83CF1"/>
    <w:rsid w:val="00E86E60"/>
    <w:rsid w:val="00E871A5"/>
    <w:rsid w:val="00E901B8"/>
    <w:rsid w:val="00E90D4B"/>
    <w:rsid w:val="00E92B1F"/>
    <w:rsid w:val="00E93889"/>
    <w:rsid w:val="00E9480E"/>
    <w:rsid w:val="00E96BDD"/>
    <w:rsid w:val="00E976AA"/>
    <w:rsid w:val="00EA189A"/>
    <w:rsid w:val="00EA3243"/>
    <w:rsid w:val="00EA5B02"/>
    <w:rsid w:val="00EA5DF6"/>
    <w:rsid w:val="00EB248F"/>
    <w:rsid w:val="00EB25A5"/>
    <w:rsid w:val="00EB2626"/>
    <w:rsid w:val="00EB2F68"/>
    <w:rsid w:val="00EB377E"/>
    <w:rsid w:val="00EB4249"/>
    <w:rsid w:val="00EB6BBB"/>
    <w:rsid w:val="00EB73A9"/>
    <w:rsid w:val="00EB76C3"/>
    <w:rsid w:val="00EB7B31"/>
    <w:rsid w:val="00EC02A4"/>
    <w:rsid w:val="00EC1C0F"/>
    <w:rsid w:val="00EC2160"/>
    <w:rsid w:val="00EC3D94"/>
    <w:rsid w:val="00EC4EA3"/>
    <w:rsid w:val="00EC6701"/>
    <w:rsid w:val="00EC6B2D"/>
    <w:rsid w:val="00ED0CD2"/>
    <w:rsid w:val="00ED6E2D"/>
    <w:rsid w:val="00ED72E2"/>
    <w:rsid w:val="00EE0E95"/>
    <w:rsid w:val="00EE1228"/>
    <w:rsid w:val="00EE20E6"/>
    <w:rsid w:val="00EE3B88"/>
    <w:rsid w:val="00EE47B5"/>
    <w:rsid w:val="00EE76C9"/>
    <w:rsid w:val="00EF055D"/>
    <w:rsid w:val="00EF2149"/>
    <w:rsid w:val="00EF22B5"/>
    <w:rsid w:val="00EF25B5"/>
    <w:rsid w:val="00EF3A35"/>
    <w:rsid w:val="00EF409B"/>
    <w:rsid w:val="00EF45DC"/>
    <w:rsid w:val="00EF7FC1"/>
    <w:rsid w:val="00F01A19"/>
    <w:rsid w:val="00F024EE"/>
    <w:rsid w:val="00F02CED"/>
    <w:rsid w:val="00F03D21"/>
    <w:rsid w:val="00F049B6"/>
    <w:rsid w:val="00F049C0"/>
    <w:rsid w:val="00F04B93"/>
    <w:rsid w:val="00F05FD9"/>
    <w:rsid w:val="00F07819"/>
    <w:rsid w:val="00F106B4"/>
    <w:rsid w:val="00F11B37"/>
    <w:rsid w:val="00F11E82"/>
    <w:rsid w:val="00F11F58"/>
    <w:rsid w:val="00F12938"/>
    <w:rsid w:val="00F145A7"/>
    <w:rsid w:val="00F14C45"/>
    <w:rsid w:val="00F14FFC"/>
    <w:rsid w:val="00F176C1"/>
    <w:rsid w:val="00F200AE"/>
    <w:rsid w:val="00F222CB"/>
    <w:rsid w:val="00F225B1"/>
    <w:rsid w:val="00F22C3B"/>
    <w:rsid w:val="00F23178"/>
    <w:rsid w:val="00F25018"/>
    <w:rsid w:val="00F26441"/>
    <w:rsid w:val="00F30DFF"/>
    <w:rsid w:val="00F32178"/>
    <w:rsid w:val="00F32D72"/>
    <w:rsid w:val="00F33374"/>
    <w:rsid w:val="00F34575"/>
    <w:rsid w:val="00F35118"/>
    <w:rsid w:val="00F377C1"/>
    <w:rsid w:val="00F40731"/>
    <w:rsid w:val="00F42015"/>
    <w:rsid w:val="00F42D8C"/>
    <w:rsid w:val="00F43E47"/>
    <w:rsid w:val="00F4450F"/>
    <w:rsid w:val="00F470D5"/>
    <w:rsid w:val="00F473B1"/>
    <w:rsid w:val="00F55703"/>
    <w:rsid w:val="00F57177"/>
    <w:rsid w:val="00F62390"/>
    <w:rsid w:val="00F6624D"/>
    <w:rsid w:val="00F66C43"/>
    <w:rsid w:val="00F6733B"/>
    <w:rsid w:val="00F67F26"/>
    <w:rsid w:val="00F70AC4"/>
    <w:rsid w:val="00F70C4F"/>
    <w:rsid w:val="00F71C17"/>
    <w:rsid w:val="00F72547"/>
    <w:rsid w:val="00F73B6D"/>
    <w:rsid w:val="00F7558D"/>
    <w:rsid w:val="00F75EAE"/>
    <w:rsid w:val="00F773E0"/>
    <w:rsid w:val="00F77529"/>
    <w:rsid w:val="00F779E5"/>
    <w:rsid w:val="00F77B82"/>
    <w:rsid w:val="00F82236"/>
    <w:rsid w:val="00F83973"/>
    <w:rsid w:val="00F84A18"/>
    <w:rsid w:val="00F84B92"/>
    <w:rsid w:val="00F8594F"/>
    <w:rsid w:val="00F87097"/>
    <w:rsid w:val="00F95203"/>
    <w:rsid w:val="00F9559D"/>
    <w:rsid w:val="00F95779"/>
    <w:rsid w:val="00FA16CC"/>
    <w:rsid w:val="00FA3300"/>
    <w:rsid w:val="00FA37A8"/>
    <w:rsid w:val="00FA40A7"/>
    <w:rsid w:val="00FA48BE"/>
    <w:rsid w:val="00FA4AE5"/>
    <w:rsid w:val="00FA5D82"/>
    <w:rsid w:val="00FA68F3"/>
    <w:rsid w:val="00FB042D"/>
    <w:rsid w:val="00FB19A4"/>
    <w:rsid w:val="00FB3A34"/>
    <w:rsid w:val="00FB51BB"/>
    <w:rsid w:val="00FB5E4B"/>
    <w:rsid w:val="00FC13D4"/>
    <w:rsid w:val="00FC1CED"/>
    <w:rsid w:val="00FC30F7"/>
    <w:rsid w:val="00FC4E08"/>
    <w:rsid w:val="00FC5FA7"/>
    <w:rsid w:val="00FD50EF"/>
    <w:rsid w:val="00FD5932"/>
    <w:rsid w:val="00FD653D"/>
    <w:rsid w:val="00FD6933"/>
    <w:rsid w:val="00FD6BDC"/>
    <w:rsid w:val="00FD70DD"/>
    <w:rsid w:val="00FE0783"/>
    <w:rsid w:val="00FE0DA3"/>
    <w:rsid w:val="00FE108B"/>
    <w:rsid w:val="00FE509D"/>
    <w:rsid w:val="00FE50F6"/>
    <w:rsid w:val="00FE5C61"/>
    <w:rsid w:val="00FE65EB"/>
    <w:rsid w:val="00FE740F"/>
    <w:rsid w:val="00FE7F39"/>
    <w:rsid w:val="00FF0314"/>
    <w:rsid w:val="00FF0D6C"/>
    <w:rsid w:val="00FF2346"/>
    <w:rsid w:val="00FF4EEC"/>
    <w:rsid w:val="00F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B3731-B988-4770-A2DC-464E3833E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R.</dc:creator>
  <cp:keywords/>
  <dc:description/>
  <cp:lastModifiedBy>Sangeetha R.</cp:lastModifiedBy>
  <cp:revision>1</cp:revision>
  <dcterms:created xsi:type="dcterms:W3CDTF">2021-01-07T13:13:00Z</dcterms:created>
  <dcterms:modified xsi:type="dcterms:W3CDTF">2021-01-07T13:14:00Z</dcterms:modified>
</cp:coreProperties>
</file>